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2EC665C3" w14:textId="77777777" w:rsidR="007878B0" w:rsidRDefault="007878B0">
      <w:pPr>
        <w:rPr>
          <w:b/>
          <w:sz w:val="24"/>
          <w:szCs w:val="24"/>
        </w:rPr>
      </w:pPr>
    </w:p>
    <w:tbl>
      <w:tblPr>
        <w:tblStyle w:val="a0"/>
        <w:tblW w:w="942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2100"/>
        <w:gridCol w:w="2745"/>
        <w:gridCol w:w="2775"/>
      </w:tblGrid>
      <w:tr w:rsidR="007878B0" w14:paraId="7397A6D3" w14:textId="77777777">
        <w:trPr>
          <w:jc w:val="center"/>
        </w:trPr>
        <w:tc>
          <w:tcPr>
            <w:tcW w:w="1800" w:type="dxa"/>
            <w:tcBorders>
              <w:top w:val="single" w:sz="4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AB55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ig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85EA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get Molecular Weight (kDa)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3807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Molecular Weight (kDa)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2C1A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roximate Oligomerization State</w:t>
            </w:r>
          </w:p>
        </w:tc>
      </w:tr>
      <w:tr w:rsidR="007878B0" w14:paraId="713AEA54" w14:textId="77777777">
        <w:trPr>
          <w:jc w:val="center"/>
        </w:trPr>
        <w:tc>
          <w:tcPr>
            <w:tcW w:w="180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F480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na0C3_1</w:t>
            </w:r>
          </w:p>
        </w:tc>
        <w:tc>
          <w:tcPr>
            <w:tcW w:w="210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B921E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2745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1448A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2775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F5273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878B0" w14:paraId="6B2B1BFD" w14:textId="77777777">
        <w:trPr>
          <w:trHeight w:val="480"/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8F93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fo7C3_1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EC5E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B6A1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F0837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878B0" w14:paraId="292AD8DB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BC68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fo7C3_12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D998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60C6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93DA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7878B0" w14:paraId="3E90972E" w14:textId="77777777">
        <w:trPr>
          <w:trHeight w:val="420"/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080C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fo7C3_15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A0EE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ABF1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22274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7878B0" w14:paraId="295950E1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48DC9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ltjC3_1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3C32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244C0" w14:textId="0BD4C591" w:rsidR="007878B0" w:rsidRDefault="005A5AF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426BEC">
              <w:rPr>
                <w:sz w:val="24"/>
                <w:szCs w:val="24"/>
              </w:rPr>
              <w:t>7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3386" w14:textId="20F3366A" w:rsidR="007878B0" w:rsidRDefault="004A17BF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878B0" w14:paraId="318E7FC2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A03A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10C3_7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FBEC3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63C0B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5FEB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878B0" w14:paraId="30D9798A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7F098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10C3_7v2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5DD20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C94C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5D0D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878B0" w14:paraId="531B6C62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8775B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10C3_18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97D5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7B93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9B541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878B0" w14:paraId="2FBB8D83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C969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4C3_1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0AADF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EBCE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F98F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878B0" w14:paraId="140B2A0D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94A9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4C3_5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E877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A0B99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DBC7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878B0" w14:paraId="033714D1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F683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4C3_7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5C57F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8508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7353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878B0" w14:paraId="6B8BF2DA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4B59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7C3_9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82BB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11FA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A00E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878B0" w14:paraId="3FECB4C1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971E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r1C3_6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58E8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6B44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4BEE9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878B0" w14:paraId="76FFF8B1" w14:textId="77777777">
        <w:trPr>
          <w:jc w:val="center"/>
        </w:trPr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F2E38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00C3_3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1FF0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354C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68DF" w14:textId="77777777" w:rsidR="007878B0" w:rsidRDefault="00426BEC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14:paraId="54F49BA8" w14:textId="0571632A" w:rsidR="007878B0" w:rsidRPr="00CB3D6B" w:rsidRDefault="00CB3D6B">
      <w:pPr>
        <w:rPr>
          <w:b/>
          <w:bCs/>
          <w:sz w:val="24"/>
          <w:szCs w:val="24"/>
        </w:rPr>
      </w:pPr>
      <w:r>
        <w:rPr>
          <w:b/>
          <w:sz w:val="24"/>
          <w:szCs w:val="24"/>
        </w:rPr>
        <w:t>Figure 2-figure supplement 1-source data 1</w:t>
      </w:r>
      <w:r w:rsidR="00426BEC">
        <w:rPr>
          <w:b/>
          <w:sz w:val="24"/>
          <w:szCs w:val="24"/>
        </w:rPr>
        <w:t>.</w:t>
      </w:r>
      <w:r w:rsidR="00426BEC">
        <w:rPr>
          <w:sz w:val="24"/>
          <w:szCs w:val="24"/>
        </w:rPr>
        <w:t xml:space="preserve"> </w:t>
      </w:r>
      <w:r w:rsidR="00426BEC" w:rsidRPr="00CB3D6B">
        <w:rPr>
          <w:b/>
          <w:bCs/>
          <w:sz w:val="24"/>
          <w:szCs w:val="24"/>
        </w:rPr>
        <w:t xml:space="preserve">SEC-MALS data for </w:t>
      </w:r>
      <w:r w:rsidR="00934366">
        <w:rPr>
          <w:b/>
          <w:bCs/>
          <w:sz w:val="24"/>
          <w:szCs w:val="24"/>
        </w:rPr>
        <w:t>off-target designed trimer</w:t>
      </w:r>
      <w:r w:rsidR="007E3671">
        <w:rPr>
          <w:b/>
          <w:bCs/>
          <w:sz w:val="24"/>
          <w:szCs w:val="24"/>
        </w:rPr>
        <w:t>s.</w:t>
      </w:r>
    </w:p>
    <w:p w14:paraId="47045186" w14:textId="77777777" w:rsidR="007878B0" w:rsidRDefault="007878B0">
      <w:pPr>
        <w:rPr>
          <w:sz w:val="24"/>
          <w:szCs w:val="24"/>
        </w:rPr>
      </w:pPr>
    </w:p>
    <w:p w14:paraId="0BB86530" w14:textId="77777777" w:rsidR="007878B0" w:rsidRDefault="007878B0">
      <w:pPr>
        <w:spacing w:line="240" w:lineRule="auto"/>
        <w:jc w:val="both"/>
        <w:rPr>
          <w:b/>
          <w:sz w:val="24"/>
          <w:szCs w:val="24"/>
        </w:rPr>
      </w:pPr>
    </w:p>
    <w:p w14:paraId="3C0E9E4E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p w14:paraId="17DBF533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p w14:paraId="6C5A575A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p w14:paraId="60D60FE1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p w14:paraId="0F2C1211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p w14:paraId="28BDDC29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p w14:paraId="16B3DD66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p w14:paraId="0D4156FE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p w14:paraId="1EB305F3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p w14:paraId="54F7ED2E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p w14:paraId="4652D680" w14:textId="77777777" w:rsidR="007878B0" w:rsidRDefault="007878B0">
      <w:pPr>
        <w:spacing w:line="240" w:lineRule="auto"/>
        <w:jc w:val="both"/>
        <w:rPr>
          <w:sz w:val="24"/>
          <w:szCs w:val="24"/>
        </w:rPr>
      </w:pPr>
    </w:p>
    <w:sectPr w:rsidR="007878B0">
      <w:headerReference w:type="default" r:id="rId6"/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21CE80" w14:textId="77777777" w:rsidR="00BF5361" w:rsidRDefault="00BF5361">
      <w:pPr>
        <w:spacing w:line="240" w:lineRule="auto"/>
      </w:pPr>
      <w:r>
        <w:separator/>
      </w:r>
    </w:p>
  </w:endnote>
  <w:endnote w:type="continuationSeparator" w:id="0">
    <w:p w14:paraId="72BF6423" w14:textId="77777777" w:rsidR="00BF5361" w:rsidRDefault="00BF53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81570C" w14:textId="77777777" w:rsidR="007878B0" w:rsidRDefault="00426BEC">
    <w:pPr>
      <w:jc w:val="right"/>
    </w:pPr>
    <w:r>
      <w:fldChar w:fldCharType="begin"/>
    </w:r>
    <w:r>
      <w:instrText>PAGE</w:instrText>
    </w:r>
    <w:r>
      <w:fldChar w:fldCharType="separate"/>
    </w:r>
    <w:r w:rsidR="00B77C9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7EAD1" w14:textId="77777777" w:rsidR="00BF5361" w:rsidRDefault="00BF5361">
      <w:pPr>
        <w:spacing w:line="240" w:lineRule="auto"/>
      </w:pPr>
      <w:r>
        <w:separator/>
      </w:r>
    </w:p>
  </w:footnote>
  <w:footnote w:type="continuationSeparator" w:id="0">
    <w:p w14:paraId="7E29998F" w14:textId="77777777" w:rsidR="00BF5361" w:rsidRDefault="00BF53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BEF02A" w14:textId="77777777" w:rsidR="007878B0" w:rsidRDefault="007878B0"/>
  <w:p w14:paraId="5D10759D" w14:textId="77777777" w:rsidR="007878B0" w:rsidRDefault="007878B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8B0"/>
    <w:rsid w:val="00091471"/>
    <w:rsid w:val="00426BEC"/>
    <w:rsid w:val="004578A6"/>
    <w:rsid w:val="00494148"/>
    <w:rsid w:val="004A17BF"/>
    <w:rsid w:val="005A5AFD"/>
    <w:rsid w:val="00722CD3"/>
    <w:rsid w:val="007878B0"/>
    <w:rsid w:val="007E3671"/>
    <w:rsid w:val="00934366"/>
    <w:rsid w:val="00AF2AD9"/>
    <w:rsid w:val="00B77C9E"/>
    <w:rsid w:val="00BF5361"/>
    <w:rsid w:val="00CB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A6AB8"/>
  <w15:docId w15:val="{037E6772-7EA0-48E3-9CCA-EAA3D4296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Ueda</cp:lastModifiedBy>
  <cp:revision>7</cp:revision>
  <dcterms:created xsi:type="dcterms:W3CDTF">2020-05-01T08:35:00Z</dcterms:created>
  <dcterms:modified xsi:type="dcterms:W3CDTF">2020-06-16T08:26:00Z</dcterms:modified>
</cp:coreProperties>
</file>